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E6269C" w14:textId="77777777" w:rsidR="006A5CCD" w:rsidRDefault="006A5CCD" w:rsidP="00994A3D">
      <w:pPr>
        <w:keepNext/>
        <w:rPr>
          <w:rFonts w:cs="Times New Roman"/>
          <w:szCs w:val="24"/>
        </w:rPr>
      </w:pPr>
    </w:p>
    <w:p w14:paraId="5E749D3A" w14:textId="77777777" w:rsidR="006A5CCD" w:rsidRDefault="006A5CCD" w:rsidP="00994A3D">
      <w:pPr>
        <w:keepNext/>
        <w:rPr>
          <w:rFonts w:cs="Times New Roman"/>
          <w:szCs w:val="24"/>
        </w:rPr>
      </w:pPr>
    </w:p>
    <w:p w14:paraId="5B48D781" w14:textId="77777777" w:rsidR="006A5CCD" w:rsidRPr="00C144D6" w:rsidRDefault="006A5CCD" w:rsidP="006A5CCD">
      <w:pPr>
        <w:spacing w:before="0" w:after="0"/>
        <w:textAlignment w:val="baseline"/>
        <w:rPr>
          <w:rFonts w:eastAsia="Times New Roman" w:cs="Times New Roman"/>
          <w:szCs w:val="24"/>
        </w:rPr>
      </w:pPr>
      <w:r w:rsidRPr="00C144D6">
        <w:rPr>
          <w:rFonts w:eastAsia="Times New Roman" w:cs="Times New Roman"/>
          <w:szCs w:val="24"/>
        </w:rPr>
        <w:t xml:space="preserve">Table A.1: Overview of main input values and flow characteristics used in the process model </w:t>
      </w:r>
      <w:r>
        <w:rPr>
          <w:rFonts w:eastAsia="Times New Roman" w:cs="Times New Roman"/>
          <w:szCs w:val="24"/>
        </w:rPr>
        <w:t>of Scenario 1: Main Process, 90:10 split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5"/>
        <w:gridCol w:w="1320"/>
        <w:gridCol w:w="1305"/>
        <w:gridCol w:w="3555"/>
      </w:tblGrid>
      <w:tr w:rsidR="006A5CCD" w:rsidRPr="00C144D6" w14:paraId="36C5EC1F" w14:textId="77777777" w:rsidTr="001B1F4E">
        <w:trPr>
          <w:trHeight w:val="285"/>
        </w:trPr>
        <w:tc>
          <w:tcPr>
            <w:tcW w:w="28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80649B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b/>
                <w:bCs/>
                <w:szCs w:val="24"/>
                <w:lang w:val="en-GB"/>
              </w:rPr>
              <w:t>Parameter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A041A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b/>
                <w:bCs/>
                <w:szCs w:val="24"/>
                <w:lang w:val="en-GB"/>
              </w:rPr>
              <w:t>Valu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02CDF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b/>
                <w:bCs/>
                <w:szCs w:val="24"/>
                <w:lang w:val="en-GB"/>
              </w:rPr>
              <w:t>Unit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A3C4E9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b/>
                <w:bCs/>
                <w:szCs w:val="24"/>
                <w:lang w:val="en-GB"/>
              </w:rPr>
              <w:t>Comment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2B7CF03E" w14:textId="77777777" w:rsidTr="001B1F4E">
        <w:trPr>
          <w:trHeight w:val="285"/>
        </w:trPr>
        <w:tc>
          <w:tcPr>
            <w:tcW w:w="280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200340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Recipe Batch Tim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CD9F24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736.51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0304492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C3400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 xml:space="preserve">As defined in </w:t>
            </w:r>
            <w:proofErr w:type="spellStart"/>
            <w:r w:rsidRPr="00C144D6">
              <w:rPr>
                <w:rFonts w:eastAsia="Times New Roman" w:cs="Times New Roman"/>
                <w:szCs w:val="24"/>
                <w:lang w:val="en-GB"/>
              </w:rPr>
              <w:t>SuperPro</w:t>
            </w:r>
            <w:proofErr w:type="spellEnd"/>
            <w:r w:rsidRPr="00C144D6">
              <w:rPr>
                <w:rFonts w:eastAsia="Times New Roman" w:cs="Times New Roman"/>
                <w:szCs w:val="24"/>
                <w:lang w:val="en-GB"/>
              </w:rPr>
              <w:t xml:space="preserve"> Designer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1681F593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932D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Number of Batches per Year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15F4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0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08DD8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batches/year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E5EA8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Based on total yearly runtim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291C90C0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6D822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Annual Operating Tim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E3EA9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7,360.59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6969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h/year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C7D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Total utilized time for production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720C13F0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9EE6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Total Liquid Volume (early streams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B4798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8,900 – 19,000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6872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L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CDE61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Includes major early streams like S-101 to S-149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0DFB4229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5E32F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Volumetric Flow Rate (approx. P-15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96BC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~2,600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9564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L/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F2A6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Estimated from volume/tim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69130361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5D8F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Total Biomass Input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14CC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,990.76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C42F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E11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Biomass entering DSP from upstream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2195D90D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5850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Final Product Biomass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CD00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,891.22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68E9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9FB99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Final extracted biomass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22F9F3AB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4919B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Solid Content (approx.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29E89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~10.5%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89C3A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kg or %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E2839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Biomass as a share of total input for DSP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79907698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59C3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Depleted Medium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7EE68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5,926.07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1FD9A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AAD20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Total liquid removed post-cultur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023D4C34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29A7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Buffer Solution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D44D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2,004.72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7A682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B82F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Used for washing &amp; purification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4AD1BCB8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1192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Impurities (input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F5BE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995.38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51F6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3488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Non-cellular waste content input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7CA11456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1A90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Impurities (waste stream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E1E4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945.61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C4E3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0F48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Portion ending up in wast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7910A623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623C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Water Consumption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74F7F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58,778.74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1C2E8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F1D3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Total water used in the process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6D819CB7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280EF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Estimated Cell Number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8F9CF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e12 – 1e13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461C0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cells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6DDA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Rough estimate, depending on cell siz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2A6B155C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604E7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Temperature Rang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E578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4 – 37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CE0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°C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52361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Cooling and heating stages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461A325C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F2B1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Pressure Rang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4BB7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.01 – 2.01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8A137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bar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DA4DA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Mild overpressure conditions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40507E9B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AD43A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Containers (kg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CA8F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20.92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BA56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98A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Packaging material in kg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50A61A59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5DA08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Containers (units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A65A2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2,091.69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9D41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units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A40D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Based on output units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77999D76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DA28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Final Product Stream Volum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1A30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2,022.03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76EE0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L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5577A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Final output stream volume (S-102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5AD1B27B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AB64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Total Batch Mass (e.g., S-101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F5F6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8,912.21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B4F81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C921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Combined mass of the major input stream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41462029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8FB11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Total Batch Volume (e.g., S-101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4819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8,982.64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D0D9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L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05F5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Combined volume of the same stream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4B8F5E4D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CAE6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CWS (Caustic Wash Solution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B28F1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3,842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6DA2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0AFA7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Distributed across unit operations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254D65D6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1987F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SWS (Sanitizing Wash Solution)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428E2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1,000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163C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CD468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Cs w:val="24"/>
                <w:lang w:val="en-GB"/>
              </w:rPr>
              <w:t>Sanitized for reuse</w:t>
            </w:r>
            <w:r w:rsidRPr="00C144D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A5CCD" w:rsidRPr="00C144D6" w14:paraId="328AAC7F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8843B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AWS (Acidic Wash Solution)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59BD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2,001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8106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kg/batch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9E09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Auxiliary water for processes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6A5CCD" w:rsidRPr="00C144D6" w14:paraId="190DEDD5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8463A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Total Component Mass In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ADA7E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35,490.63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CC8D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kg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1113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From the overall material balance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6A5CCD" w:rsidRPr="00C144D6" w14:paraId="4B12750A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9B41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lastRenderedPageBreak/>
              <w:t>Total Component Mass Out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F64B2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34,445.09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6E84B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kg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A40B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From the overall material balance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6A5CCD" w:rsidRPr="00C144D6" w14:paraId="6845EA14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0ED82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Overall Waste Stream Volume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444C7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12,962.09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7B1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L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29B8B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Main liquid waste from P-20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6A5CCD" w:rsidRPr="00C144D6" w14:paraId="23FD7AAB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1DF2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Bioreactor Size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AA57F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25,000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BDA2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L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D8614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Nominal reactor volume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6A5CCD" w:rsidRPr="00C144D6" w14:paraId="1B547A89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7BDF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Working Volume Assumption for STRs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EE63A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80%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2F579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%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FD17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 xml:space="preserve">Typical </w:t>
            </w:r>
            <w:proofErr w:type="spellStart"/>
            <w:r w:rsidRPr="00C144D6">
              <w:rPr>
                <w:rFonts w:eastAsia="Times New Roman" w:cs="Times New Roman"/>
                <w:sz w:val="22"/>
                <w:lang w:val="en-GB"/>
              </w:rPr>
              <w:t>SuperPro</w:t>
            </w:r>
            <w:proofErr w:type="spellEnd"/>
            <w:r w:rsidRPr="00C144D6">
              <w:rPr>
                <w:rFonts w:eastAsia="Times New Roman" w:cs="Times New Roman"/>
                <w:sz w:val="22"/>
                <w:lang w:val="en-GB"/>
              </w:rPr>
              <w:t xml:space="preserve"> design assumption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6A5CCD" w:rsidRPr="00C144D6" w14:paraId="609A9EE4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D903F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Effective Working Volume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3766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20,000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181F6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L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3BDF1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25,000 L × 0.8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6A5CCD" w:rsidRPr="00C144D6" w14:paraId="1A46A775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E7097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Processed Liquid per Batch (total)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20993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18,900 – 19,000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63980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L/batch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8A8F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Total liquid volume processed in DSP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6A5CCD" w:rsidRPr="00C144D6" w14:paraId="69AB0BBA" w14:textId="77777777" w:rsidTr="001B1F4E">
        <w:trPr>
          <w:trHeight w:val="285"/>
        </w:trPr>
        <w:tc>
          <w:tcPr>
            <w:tcW w:w="280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392EEED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Solids Content in Stream (S-101)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6E4AF25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~10.5%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E200F5C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kg/kg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EFA0BFF" w14:textId="77777777" w:rsidR="006A5CCD" w:rsidRPr="00C144D6" w:rsidRDefault="006A5CCD" w:rsidP="001B1F4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C144D6">
              <w:rPr>
                <w:rFonts w:eastAsia="Times New Roman" w:cs="Times New Roman"/>
                <w:sz w:val="22"/>
                <w:lang w:val="en-GB"/>
              </w:rPr>
              <w:t>Biomass share in total input mass</w:t>
            </w:r>
            <w:r w:rsidRPr="00C144D6">
              <w:rPr>
                <w:rFonts w:eastAsia="Times New Roman" w:cs="Times New Roman"/>
                <w:sz w:val="22"/>
              </w:rPr>
              <w:t> </w:t>
            </w:r>
          </w:p>
        </w:tc>
      </w:tr>
    </w:tbl>
    <w:p w14:paraId="67EFF7BB" w14:textId="77777777" w:rsidR="006A5CCD" w:rsidRDefault="006A5CCD" w:rsidP="00994A3D">
      <w:pPr>
        <w:keepNext/>
        <w:rPr>
          <w:rFonts w:cs="Times New Roman"/>
          <w:szCs w:val="24"/>
        </w:rPr>
      </w:pPr>
    </w:p>
    <w:sectPr w:rsidR="006A5C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9D07D" w14:textId="77777777" w:rsidR="001F648B" w:rsidRDefault="001F648B" w:rsidP="00117666">
      <w:pPr>
        <w:spacing w:after="0"/>
      </w:pPr>
      <w:r>
        <w:separator/>
      </w:r>
    </w:p>
  </w:endnote>
  <w:endnote w:type="continuationSeparator" w:id="0">
    <w:p w14:paraId="124FECA9" w14:textId="77777777" w:rsidR="001F648B" w:rsidRDefault="001F64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BB900" w14:textId="77777777" w:rsidR="001F648B" w:rsidRDefault="001F648B" w:rsidP="00117666">
      <w:pPr>
        <w:spacing w:after="0"/>
      </w:pPr>
      <w:r>
        <w:separator/>
      </w:r>
    </w:p>
  </w:footnote>
  <w:footnote w:type="continuationSeparator" w:id="0">
    <w:p w14:paraId="6A45BF72" w14:textId="77777777" w:rsidR="001F648B" w:rsidRDefault="001F64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48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CCD"/>
    <w:rsid w:val="006B7D14"/>
    <w:rsid w:val="006E0E4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63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us Henkel</cp:lastModifiedBy>
  <cp:revision>5</cp:revision>
  <cp:lastPrinted>2013-10-03T12:51:00Z</cp:lastPrinted>
  <dcterms:created xsi:type="dcterms:W3CDTF">2022-11-17T16:58:00Z</dcterms:created>
  <dcterms:modified xsi:type="dcterms:W3CDTF">2026-03-3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